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94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60"/>
        <w:gridCol w:w="1260"/>
        <w:gridCol w:w="1680"/>
        <w:gridCol w:w="1260"/>
        <w:gridCol w:w="1260"/>
        <w:gridCol w:w="260"/>
        <w:gridCol w:w="1240"/>
        <w:gridCol w:w="1240"/>
        <w:gridCol w:w="1240"/>
        <w:gridCol w:w="1240"/>
      </w:tblGrid>
      <w:tr w:rsidR="002B73C4" w:rsidRPr="000D7720" w:rsidTr="002B73C4">
        <w:trPr>
          <w:trHeight w:val="379"/>
        </w:trPr>
        <w:tc>
          <w:tcPr>
            <w:tcW w:w="119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b/>
                <w:bCs/>
                <w:sz w:val="20"/>
                <w:szCs w:val="20"/>
                <w:lang w:val="en-US" w:eastAsia="pl-PL"/>
              </w:rPr>
              <w:t>Supplementary table 1.</w:t>
            </w: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xperimental design and measured depth to water table (DWT) at the time of setup and at each sampling time.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WT [cm]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Plot </w:t>
            </w: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nch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oca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D77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rigin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D77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ommunity </w:t>
            </w:r>
            <w:r w:rsidRPr="000D77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T0 </w:t>
            </w: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rigin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0-Trenc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,7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5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5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,5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0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0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7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7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7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B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0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1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1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6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2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D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8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3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3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M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3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4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C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W-H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W-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9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W-P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4</w:t>
            </w:r>
          </w:p>
        </w:tc>
      </w:tr>
      <w:tr w:rsidR="002B73C4" w:rsidRPr="000D7720" w:rsidTr="002B73C4">
        <w:trPr>
          <w:trHeight w:val="1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WT [cm]</w:t>
            </w:r>
          </w:p>
        </w:tc>
      </w:tr>
      <w:tr w:rsidR="002B73C4" w:rsidRPr="000D7720" w:rsidTr="002B73C4">
        <w:trPr>
          <w:trHeight w:val="342"/>
        </w:trPr>
        <w:tc>
          <w:tcPr>
            <w:tcW w:w="5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verage DWT per origin and per local cond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rigin</w:t>
            </w:r>
            <w:proofErr w:type="spellEnd"/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ocal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T0-T2)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Orig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ummoc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aw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1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Local</w:t>
            </w:r>
            <w:proofErr w:type="spellEnd"/>
            <w:r w:rsidRPr="000D772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772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  <w:r w:rsidRPr="000D772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 xml:space="preserve"> (T0-T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r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8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i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5</w:t>
            </w:r>
          </w:p>
        </w:tc>
      </w:tr>
      <w:tr w:rsidR="002B73C4" w:rsidRPr="000D7720" w:rsidTr="002B73C4">
        <w:trPr>
          <w:trHeight w:val="34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</w:tr>
      <w:tr w:rsidR="002B73C4" w:rsidRPr="000D7720" w:rsidTr="002B73C4">
        <w:trPr>
          <w:trHeight w:val="342"/>
        </w:trPr>
        <w:tc>
          <w:tcPr>
            <w:tcW w:w="9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1) D: dry (highest position on trench), M: moist (intermediate position), W: wet (lowest posi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2) H: hummock, L: lawn, P: p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2B73C4" w:rsidRPr="000D7720" w:rsidTr="002B73C4">
        <w:trPr>
          <w:trHeight w:val="342"/>
        </w:trPr>
        <w:tc>
          <w:tcPr>
            <w:tcW w:w="107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772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3) +: added community at T0 (mixed extract of hummock, lawn and pool), -: no initial manipulation of commun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3C4" w:rsidRPr="000D7720" w:rsidRDefault="002B73C4" w:rsidP="002B7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</w:tbl>
    <w:p w:rsidR="002962A6" w:rsidRPr="000D7720" w:rsidRDefault="002962A6">
      <w:pPr>
        <w:rPr>
          <w:sz w:val="20"/>
          <w:szCs w:val="20"/>
          <w:lang w:val="en-US"/>
        </w:rPr>
      </w:pPr>
    </w:p>
    <w:sectPr w:rsidR="002962A6" w:rsidRPr="000D7720" w:rsidSect="002B73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B73C4"/>
    <w:rsid w:val="000D7720"/>
    <w:rsid w:val="002962A6"/>
    <w:rsid w:val="002B73C4"/>
    <w:rsid w:val="00631BAA"/>
    <w:rsid w:val="00BB0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962A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3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247</Characters>
  <Application>Microsoft Office Word</Application>
  <DocSecurity>0</DocSecurity>
  <Lines>18</Lines>
  <Paragraphs>5</Paragraphs>
  <ScaleCrop>false</ScaleCrop>
  <Company>Acer</Company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Windows7</cp:lastModifiedBy>
  <cp:revision>4</cp:revision>
  <dcterms:created xsi:type="dcterms:W3CDTF">2013-12-10T09:43:00Z</dcterms:created>
  <dcterms:modified xsi:type="dcterms:W3CDTF">2013-12-10T09:48:00Z</dcterms:modified>
</cp:coreProperties>
</file>